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32A3" w14:textId="0273FFB6" w:rsidR="003432C3" w:rsidRPr="00607E2E" w:rsidRDefault="00255185" w:rsidP="003432C3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Additional file </w:t>
      </w:r>
      <w:r w:rsidR="006117E5">
        <w:rPr>
          <w:rFonts w:ascii="Times New Roman" w:hAnsi="Times New Roman"/>
          <w:b/>
          <w:color w:val="000000" w:themeColor="text1"/>
        </w:rPr>
        <w:t>2</w:t>
      </w:r>
      <w:r>
        <w:rPr>
          <w:rFonts w:ascii="Times New Roman" w:hAnsi="Times New Roman"/>
          <w:b/>
          <w:color w:val="000000" w:themeColor="text1"/>
        </w:rPr>
        <w:t>.</w:t>
      </w:r>
      <w:r w:rsidRPr="00607E2E"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/>
          <w:b/>
          <w:color w:val="000000" w:themeColor="text1"/>
        </w:rPr>
        <w:t>I</w:t>
      </w:r>
      <w:r w:rsidR="00C25D1F" w:rsidRPr="00607E2E">
        <w:rPr>
          <w:rFonts w:ascii="Times New Roman" w:hAnsi="Times New Roman"/>
          <w:b/>
          <w:color w:val="000000" w:themeColor="text1"/>
        </w:rPr>
        <w:t xml:space="preserve">n-hospital mortality in </w:t>
      </w:r>
      <w:r>
        <w:rPr>
          <w:rFonts w:ascii="Times New Roman" w:hAnsi="Times New Roman"/>
          <w:b/>
          <w:color w:val="000000" w:themeColor="text1"/>
        </w:rPr>
        <w:t xml:space="preserve">patients with </w:t>
      </w:r>
      <w:r w:rsidR="002469D9">
        <w:rPr>
          <w:rFonts w:ascii="Times New Roman" w:hAnsi="Times New Roman"/>
          <w:b/>
          <w:color w:val="000000" w:themeColor="text1"/>
        </w:rPr>
        <w:t xml:space="preserve">AIS to whom mechanical ventilation was </w:t>
      </w:r>
      <w:r w:rsidR="007531D4">
        <w:rPr>
          <w:rFonts w:ascii="Times New Roman" w:hAnsi="Times New Roman"/>
          <w:b/>
          <w:color w:val="000000" w:themeColor="text1"/>
        </w:rPr>
        <w:t>administered</w:t>
      </w:r>
    </w:p>
    <w:tbl>
      <w:tblPr>
        <w:tblStyle w:val="a4"/>
        <w:tblpPr w:leftFromText="142" w:rightFromText="142" w:vertAnchor="text" w:tblpXSpec="center" w:tblpY="1"/>
        <w:tblOverlap w:val="never"/>
        <w:tblW w:w="5984" w:type="pct"/>
        <w:tblLook w:val="0600" w:firstRow="0" w:lastRow="0" w:firstColumn="0" w:lastColumn="0" w:noHBand="1" w:noVBand="1"/>
      </w:tblPr>
      <w:tblGrid>
        <w:gridCol w:w="2768"/>
        <w:gridCol w:w="1563"/>
        <w:gridCol w:w="1563"/>
        <w:gridCol w:w="1369"/>
        <w:gridCol w:w="982"/>
        <w:gridCol w:w="982"/>
        <w:gridCol w:w="1564"/>
        <w:gridCol w:w="1369"/>
        <w:gridCol w:w="1369"/>
        <w:gridCol w:w="1249"/>
        <w:gridCol w:w="953"/>
      </w:tblGrid>
      <w:tr w:rsidR="00394C15" w14:paraId="057486E8" w14:textId="77777777" w:rsidTr="00A3537E">
        <w:trPr>
          <w:trHeight w:val="111"/>
        </w:trPr>
        <w:tc>
          <w:tcPr>
            <w:tcW w:w="880" w:type="pct"/>
            <w:vMerge w:val="restart"/>
            <w:vAlign w:val="center"/>
          </w:tcPr>
          <w:p w14:paraId="3A39618B" w14:textId="77777777" w:rsidR="00A42A03" w:rsidRPr="00607E2E" w:rsidRDefault="00000000" w:rsidP="0000002B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53" w:type="pct"/>
            <w:gridSpan w:val="5"/>
          </w:tcPr>
          <w:p w14:paraId="465FF287" w14:textId="2E693A96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ropensity score matching</w:t>
            </w:r>
          </w:p>
        </w:tc>
        <w:tc>
          <w:tcPr>
            <w:tcW w:w="2068" w:type="pct"/>
            <w:gridSpan w:val="5"/>
          </w:tcPr>
          <w:p w14:paraId="69E8077F" w14:textId="22BFADBF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fter propensity score matching</w:t>
            </w:r>
          </w:p>
        </w:tc>
      </w:tr>
      <w:tr w:rsidR="00394C15" w14:paraId="6AFFC1C0" w14:textId="77777777" w:rsidTr="00E767E1">
        <w:trPr>
          <w:trHeight w:val="111"/>
        </w:trPr>
        <w:tc>
          <w:tcPr>
            <w:tcW w:w="880" w:type="pct"/>
            <w:vMerge/>
            <w:vAlign w:val="center"/>
          </w:tcPr>
          <w:p w14:paraId="626817BE" w14:textId="77777777" w:rsidR="00A42A03" w:rsidRPr="00607E2E" w:rsidRDefault="00A42A03" w:rsidP="0000002B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4E63CD55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tients</w:t>
            </w:r>
          </w:p>
          <w:p w14:paraId="65C912A3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6DDCF278" w14:textId="50F8AD79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</w:t>
            </w:r>
          </w:p>
          <w:p w14:paraId="504EDE14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7CAA8219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344DFB4F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</w:tcPr>
          <w:p w14:paraId="0C69CBDD" w14:textId="64091549" w:rsidR="00A42A03" w:rsidRPr="00607E2E" w:rsidRDefault="00000000" w:rsidP="0000002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</w:t>
            </w:r>
            <w:r w:rsidR="002551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2" w:type="pct"/>
            <w:vAlign w:val="center"/>
          </w:tcPr>
          <w:p w14:paraId="2EAED3DA" w14:textId="1B4DA2C3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97" w:type="pct"/>
            <w:vAlign w:val="center"/>
          </w:tcPr>
          <w:p w14:paraId="040216FC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tients</w:t>
            </w:r>
          </w:p>
          <w:p w14:paraId="5F386B48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127889AB" w14:textId="2DAC17F3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</w:t>
            </w:r>
          </w:p>
          <w:p w14:paraId="354616CD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5CE57A5B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6A93E4A0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7" w:type="pct"/>
          </w:tcPr>
          <w:p w14:paraId="62F0BB55" w14:textId="23A3CBF4" w:rsidR="00A42A03" w:rsidRPr="00607E2E" w:rsidRDefault="00000000" w:rsidP="0000002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</w:t>
            </w:r>
            <w:r w:rsidR="002551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14:paraId="46B6B9B9" w14:textId="79E50B55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94C15" w14:paraId="523AF8CC" w14:textId="77777777" w:rsidTr="00E767E1">
        <w:trPr>
          <w:trHeight w:val="340"/>
        </w:trPr>
        <w:tc>
          <w:tcPr>
            <w:tcW w:w="880" w:type="pct"/>
            <w:vAlign w:val="center"/>
          </w:tcPr>
          <w:p w14:paraId="3ADCF801" w14:textId="0A5E58E7" w:rsidR="00A3537E" w:rsidRPr="00607E2E" w:rsidRDefault="00000000" w:rsidP="00A3537E">
            <w:pPr>
              <w:spacing w:line="220" w:lineRule="atLeast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echanical ventilation during admission</w:t>
            </w:r>
          </w:p>
        </w:tc>
        <w:tc>
          <w:tcPr>
            <w:tcW w:w="497" w:type="pct"/>
            <w:vAlign w:val="center"/>
          </w:tcPr>
          <w:p w14:paraId="4A230804" w14:textId="3ACF9108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5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497" w:type="pct"/>
          </w:tcPr>
          <w:p w14:paraId="3CF7707F" w14:textId="55571957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.8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5" w:type="pct"/>
          </w:tcPr>
          <w:p w14:paraId="7BA39951" w14:textId="46D947EB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.8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2" w:type="pct"/>
          </w:tcPr>
          <w:p w14:paraId="4B3492AF" w14:textId="65FC1A37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1.00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="00CB1C2E"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86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12" w:type="pct"/>
            <w:vAlign w:val="center"/>
          </w:tcPr>
          <w:p w14:paraId="4E3DA8D1" w14:textId="4129757D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497" w:type="pct"/>
            <w:vAlign w:val="center"/>
          </w:tcPr>
          <w:p w14:paraId="2E824573" w14:textId="396FAE80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435" w:type="pct"/>
          </w:tcPr>
          <w:p w14:paraId="56AF195A" w14:textId="429B7AAB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.4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5" w:type="pct"/>
          </w:tcPr>
          <w:p w14:paraId="166C83F7" w14:textId="58B3C367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7" w:type="pct"/>
          </w:tcPr>
          <w:p w14:paraId="0BDE7894" w14:textId="08C629AE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1.58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="00952CD8"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1–4.04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3" w:type="pct"/>
          </w:tcPr>
          <w:p w14:paraId="5C0F4E48" w14:textId="19816466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8515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6</w:t>
            </w:r>
          </w:p>
        </w:tc>
      </w:tr>
    </w:tbl>
    <w:p w14:paraId="05AA39D5" w14:textId="6E794A43" w:rsidR="00361454" w:rsidRDefault="00000000" w:rsidP="00930148">
      <w:pPr>
        <w:rPr>
          <w:rFonts w:ascii="Times New Roman" w:hAnsi="Times New Roman"/>
          <w:bCs/>
          <w:sz w:val="18"/>
          <w:szCs w:val="18"/>
        </w:rPr>
      </w:pP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Data are presented as number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(rate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)</w:t>
      </w:r>
      <w:r w:rsidRPr="00607E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IS, acute ischemic stroke; </w:t>
      </w:r>
      <w:r w:rsidRPr="00607E2E">
        <w:rPr>
          <w:rFonts w:ascii="Times New Roman" w:hAnsi="Times New Roman" w:hint="eastAsia"/>
          <w:bCs/>
          <w:sz w:val="18"/>
          <w:szCs w:val="18"/>
        </w:rPr>
        <w:t>SCU</w:t>
      </w:r>
      <w:r w:rsidRPr="00607E2E">
        <w:rPr>
          <w:rFonts w:ascii="Times New Roman" w:hAnsi="Times New Roman"/>
          <w:bCs/>
          <w:sz w:val="18"/>
          <w:szCs w:val="18"/>
        </w:rPr>
        <w:t xml:space="preserve">, </w:t>
      </w:r>
      <w:r>
        <w:rPr>
          <w:rFonts w:ascii="Times New Roman" w:hAnsi="Times New Roman"/>
          <w:bCs/>
          <w:sz w:val="18"/>
          <w:szCs w:val="18"/>
        </w:rPr>
        <w:t>stroke care unit</w:t>
      </w:r>
      <w:r w:rsidRPr="00607E2E">
        <w:rPr>
          <w:rFonts w:ascii="Times New Roman" w:hAnsi="Times New Roman"/>
          <w:bCs/>
          <w:sz w:val="18"/>
          <w:szCs w:val="18"/>
        </w:rPr>
        <w:t xml:space="preserve">; ICU, intensive care unit; OR: </w:t>
      </w:r>
      <w:r>
        <w:rPr>
          <w:rFonts w:ascii="Times New Roman" w:hAnsi="Times New Roman"/>
          <w:bCs/>
          <w:sz w:val="18"/>
          <w:szCs w:val="18"/>
        </w:rPr>
        <w:t>o</w:t>
      </w:r>
      <w:r w:rsidRPr="00607E2E">
        <w:rPr>
          <w:rFonts w:ascii="Times New Roman" w:hAnsi="Times New Roman"/>
          <w:bCs/>
          <w:sz w:val="18"/>
          <w:szCs w:val="18"/>
        </w:rPr>
        <w:t>dds ratio;</w:t>
      </w:r>
      <w:r w:rsidR="007531D4">
        <w:rPr>
          <w:rFonts w:ascii="Times New Roman" w:hAnsi="Times New Roman"/>
          <w:bCs/>
          <w:sz w:val="18"/>
          <w:szCs w:val="18"/>
        </w:rPr>
        <w:t xml:space="preserve"> CI, confidence interval</w:t>
      </w:r>
    </w:p>
    <w:p w14:paraId="1F20060B" w14:textId="77777777" w:rsidR="00361454" w:rsidRDefault="00361454" w:rsidP="00930148">
      <w:pPr>
        <w:rPr>
          <w:rFonts w:ascii="Times New Roman" w:hAnsi="Times New Roman"/>
          <w:bCs/>
          <w:sz w:val="18"/>
          <w:szCs w:val="18"/>
        </w:rPr>
      </w:pPr>
    </w:p>
    <w:p w14:paraId="6F81DB8F" w14:textId="77777777" w:rsidR="00361454" w:rsidRPr="007D39F9" w:rsidRDefault="00361454" w:rsidP="00361454">
      <w:pPr>
        <w:widowControl/>
        <w:jc w:val="left"/>
        <w:rPr>
          <w:rFonts w:ascii="Times New Roman" w:eastAsia="Times New Roman" w:hAnsi="Times New Roman" w:cs="Times New Roman"/>
          <w:bCs/>
        </w:rPr>
      </w:pPr>
      <w:r w:rsidRPr="007D39F9">
        <w:rPr>
          <w:rFonts w:ascii="Times New Roman" w:eastAsia="Times New Roman" w:hAnsi="Times New Roman" w:cs="Times New Roman"/>
          <w:bCs/>
        </w:rPr>
        <w:t>Description of data: This is a table that reports the in-hospital mortality of patients admitted in SCUs and ICUs who received mechanical ventilation before and after propensity score matching.</w:t>
      </w:r>
    </w:p>
    <w:p w14:paraId="2176C39A" w14:textId="77777777" w:rsidR="00361454" w:rsidRPr="00361454" w:rsidRDefault="00361454" w:rsidP="00930148">
      <w:pPr>
        <w:rPr>
          <w:rFonts w:ascii="Times New Roman" w:hAnsi="Times New Roman"/>
          <w:bCs/>
          <w:sz w:val="18"/>
          <w:szCs w:val="18"/>
        </w:rPr>
      </w:pPr>
    </w:p>
    <w:p w14:paraId="14CE1170" w14:textId="4E42D62C" w:rsidR="000A1EE9" w:rsidRPr="003C455E" w:rsidRDefault="000A1EE9" w:rsidP="003C455E">
      <w:pPr>
        <w:framePr w:hSpace="142" w:wrap="around" w:vAnchor="text" w:hAnchor="text" w:y="1"/>
        <w:suppressOverlap/>
        <w:rPr>
          <w:rFonts w:ascii="Times New Roman" w:hAnsi="Times New Roman"/>
          <w:b/>
          <w:color w:val="000000" w:themeColor="text1"/>
          <w:sz w:val="22"/>
          <w:szCs w:val="22"/>
        </w:rPr>
      </w:pPr>
    </w:p>
    <w:sectPr w:rsidR="000A1EE9" w:rsidRPr="003C455E" w:rsidSect="003F3E9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EEFA8" w14:textId="77777777" w:rsidR="00F53A95" w:rsidRDefault="00F53A95" w:rsidP="006117E5">
      <w:r>
        <w:separator/>
      </w:r>
    </w:p>
  </w:endnote>
  <w:endnote w:type="continuationSeparator" w:id="0">
    <w:p w14:paraId="5D8134DC" w14:textId="77777777" w:rsidR="00F53A95" w:rsidRDefault="00F53A95" w:rsidP="00611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5B623" w14:textId="77777777" w:rsidR="00F53A95" w:rsidRDefault="00F53A95" w:rsidP="006117E5">
      <w:r>
        <w:separator/>
      </w:r>
    </w:p>
  </w:footnote>
  <w:footnote w:type="continuationSeparator" w:id="0">
    <w:p w14:paraId="1BF9697F" w14:textId="77777777" w:rsidR="00F53A95" w:rsidRDefault="00F53A95" w:rsidP="00611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FB6636E6">
      <w:start w:val="1"/>
      <w:numFmt w:val="decimal"/>
      <w:lvlText w:val="%1."/>
      <w:lvlJc w:val="left"/>
      <w:pPr>
        <w:ind w:left="480" w:hanging="480"/>
      </w:pPr>
    </w:lvl>
    <w:lvl w:ilvl="1" w:tplc="8F149B78" w:tentative="1">
      <w:start w:val="1"/>
      <w:numFmt w:val="aiueoFullWidth"/>
      <w:lvlText w:val="(%2)"/>
      <w:lvlJc w:val="left"/>
      <w:pPr>
        <w:ind w:left="960" w:hanging="480"/>
      </w:pPr>
    </w:lvl>
    <w:lvl w:ilvl="2" w:tplc="B52A8CA8" w:tentative="1">
      <w:start w:val="1"/>
      <w:numFmt w:val="decimalEnclosedCircle"/>
      <w:lvlText w:val="%3"/>
      <w:lvlJc w:val="left"/>
      <w:pPr>
        <w:ind w:left="1440" w:hanging="480"/>
      </w:pPr>
    </w:lvl>
    <w:lvl w:ilvl="3" w:tplc="84B4801C" w:tentative="1">
      <w:start w:val="1"/>
      <w:numFmt w:val="decimal"/>
      <w:lvlText w:val="%4."/>
      <w:lvlJc w:val="left"/>
      <w:pPr>
        <w:ind w:left="1920" w:hanging="480"/>
      </w:pPr>
    </w:lvl>
    <w:lvl w:ilvl="4" w:tplc="382407A4" w:tentative="1">
      <w:start w:val="1"/>
      <w:numFmt w:val="aiueoFullWidth"/>
      <w:lvlText w:val="(%5)"/>
      <w:lvlJc w:val="left"/>
      <w:pPr>
        <w:ind w:left="2400" w:hanging="480"/>
      </w:pPr>
    </w:lvl>
    <w:lvl w:ilvl="5" w:tplc="7F0ECAA0" w:tentative="1">
      <w:start w:val="1"/>
      <w:numFmt w:val="decimalEnclosedCircle"/>
      <w:lvlText w:val="%6"/>
      <w:lvlJc w:val="left"/>
      <w:pPr>
        <w:ind w:left="2880" w:hanging="480"/>
      </w:pPr>
    </w:lvl>
    <w:lvl w:ilvl="6" w:tplc="D17E7B9A" w:tentative="1">
      <w:start w:val="1"/>
      <w:numFmt w:val="decimal"/>
      <w:lvlText w:val="%7."/>
      <w:lvlJc w:val="left"/>
      <w:pPr>
        <w:ind w:left="3360" w:hanging="480"/>
      </w:pPr>
    </w:lvl>
    <w:lvl w:ilvl="7" w:tplc="25B05644" w:tentative="1">
      <w:start w:val="1"/>
      <w:numFmt w:val="aiueoFullWidth"/>
      <w:lvlText w:val="(%8)"/>
      <w:lvlJc w:val="left"/>
      <w:pPr>
        <w:ind w:left="3840" w:hanging="480"/>
      </w:pPr>
    </w:lvl>
    <w:lvl w:ilvl="8" w:tplc="F10045EC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8633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0002B"/>
    <w:rsid w:val="00012421"/>
    <w:rsid w:val="0001797A"/>
    <w:rsid w:val="000222E1"/>
    <w:rsid w:val="00027C8F"/>
    <w:rsid w:val="00036DE8"/>
    <w:rsid w:val="00041AAB"/>
    <w:rsid w:val="00044262"/>
    <w:rsid w:val="000557E3"/>
    <w:rsid w:val="00055F8A"/>
    <w:rsid w:val="0005729F"/>
    <w:rsid w:val="00067511"/>
    <w:rsid w:val="00073ADB"/>
    <w:rsid w:val="00081BF0"/>
    <w:rsid w:val="00084019"/>
    <w:rsid w:val="000870AD"/>
    <w:rsid w:val="00093E63"/>
    <w:rsid w:val="000A09C3"/>
    <w:rsid w:val="000A1EE9"/>
    <w:rsid w:val="000A64E1"/>
    <w:rsid w:val="000A6E4E"/>
    <w:rsid w:val="000D1705"/>
    <w:rsid w:val="000D3D4A"/>
    <w:rsid w:val="000E0829"/>
    <w:rsid w:val="000E4CB6"/>
    <w:rsid w:val="000E6247"/>
    <w:rsid w:val="000F1088"/>
    <w:rsid w:val="00103A65"/>
    <w:rsid w:val="00113FB4"/>
    <w:rsid w:val="00121281"/>
    <w:rsid w:val="001279E3"/>
    <w:rsid w:val="00132315"/>
    <w:rsid w:val="0014012E"/>
    <w:rsid w:val="00145EF9"/>
    <w:rsid w:val="00152609"/>
    <w:rsid w:val="00154FA0"/>
    <w:rsid w:val="00156BBD"/>
    <w:rsid w:val="00166AD2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44C70"/>
    <w:rsid w:val="002464A1"/>
    <w:rsid w:val="002469D9"/>
    <w:rsid w:val="002502C0"/>
    <w:rsid w:val="0025450F"/>
    <w:rsid w:val="00255185"/>
    <w:rsid w:val="0026031E"/>
    <w:rsid w:val="00274E19"/>
    <w:rsid w:val="00275D25"/>
    <w:rsid w:val="00277A7D"/>
    <w:rsid w:val="00295686"/>
    <w:rsid w:val="002A5D05"/>
    <w:rsid w:val="002B2C65"/>
    <w:rsid w:val="002B780A"/>
    <w:rsid w:val="002C0B4C"/>
    <w:rsid w:val="002E1AED"/>
    <w:rsid w:val="002E1E81"/>
    <w:rsid w:val="002E696F"/>
    <w:rsid w:val="00312456"/>
    <w:rsid w:val="00324F0E"/>
    <w:rsid w:val="00342D9E"/>
    <w:rsid w:val="003432C3"/>
    <w:rsid w:val="00350F2F"/>
    <w:rsid w:val="00352BA8"/>
    <w:rsid w:val="003541D7"/>
    <w:rsid w:val="00355AC0"/>
    <w:rsid w:val="00361454"/>
    <w:rsid w:val="003665B0"/>
    <w:rsid w:val="00382DA8"/>
    <w:rsid w:val="00394C15"/>
    <w:rsid w:val="003C1A61"/>
    <w:rsid w:val="003C455E"/>
    <w:rsid w:val="003D3B88"/>
    <w:rsid w:val="003D5B9D"/>
    <w:rsid w:val="003D7CD6"/>
    <w:rsid w:val="003E17D5"/>
    <w:rsid w:val="003E68FE"/>
    <w:rsid w:val="003F3E94"/>
    <w:rsid w:val="00403847"/>
    <w:rsid w:val="00421C82"/>
    <w:rsid w:val="004268E4"/>
    <w:rsid w:val="0043030C"/>
    <w:rsid w:val="00430A08"/>
    <w:rsid w:val="00444141"/>
    <w:rsid w:val="004561DC"/>
    <w:rsid w:val="00470C67"/>
    <w:rsid w:val="00476781"/>
    <w:rsid w:val="00481947"/>
    <w:rsid w:val="004863B5"/>
    <w:rsid w:val="004A2825"/>
    <w:rsid w:val="004D6760"/>
    <w:rsid w:val="004E1885"/>
    <w:rsid w:val="004E1CEE"/>
    <w:rsid w:val="00505A20"/>
    <w:rsid w:val="005145D8"/>
    <w:rsid w:val="00521CA2"/>
    <w:rsid w:val="00521E06"/>
    <w:rsid w:val="00527F48"/>
    <w:rsid w:val="00530177"/>
    <w:rsid w:val="005373C6"/>
    <w:rsid w:val="00543070"/>
    <w:rsid w:val="00544F1F"/>
    <w:rsid w:val="00556175"/>
    <w:rsid w:val="005713D8"/>
    <w:rsid w:val="00571FD5"/>
    <w:rsid w:val="00575562"/>
    <w:rsid w:val="00577910"/>
    <w:rsid w:val="00591DEC"/>
    <w:rsid w:val="005A5E03"/>
    <w:rsid w:val="005B3F59"/>
    <w:rsid w:val="005C4380"/>
    <w:rsid w:val="005C4B09"/>
    <w:rsid w:val="005E121D"/>
    <w:rsid w:val="005E688D"/>
    <w:rsid w:val="005E7E57"/>
    <w:rsid w:val="005F27A7"/>
    <w:rsid w:val="00600448"/>
    <w:rsid w:val="00607E2E"/>
    <w:rsid w:val="006117E5"/>
    <w:rsid w:val="00633605"/>
    <w:rsid w:val="006351CF"/>
    <w:rsid w:val="00644763"/>
    <w:rsid w:val="006454EC"/>
    <w:rsid w:val="00650E30"/>
    <w:rsid w:val="00660168"/>
    <w:rsid w:val="00660753"/>
    <w:rsid w:val="00674F0B"/>
    <w:rsid w:val="0067616E"/>
    <w:rsid w:val="00676CBF"/>
    <w:rsid w:val="00677740"/>
    <w:rsid w:val="00680774"/>
    <w:rsid w:val="00686E15"/>
    <w:rsid w:val="006B20AE"/>
    <w:rsid w:val="006B7C3E"/>
    <w:rsid w:val="007001BE"/>
    <w:rsid w:val="007031E1"/>
    <w:rsid w:val="00707078"/>
    <w:rsid w:val="007349D4"/>
    <w:rsid w:val="00745E94"/>
    <w:rsid w:val="007531D4"/>
    <w:rsid w:val="0078002D"/>
    <w:rsid w:val="00792A7F"/>
    <w:rsid w:val="00794FD9"/>
    <w:rsid w:val="007A019B"/>
    <w:rsid w:val="007A2177"/>
    <w:rsid w:val="007C039F"/>
    <w:rsid w:val="007C758C"/>
    <w:rsid w:val="007D19BD"/>
    <w:rsid w:val="007D69C5"/>
    <w:rsid w:val="00812BA4"/>
    <w:rsid w:val="00816CC2"/>
    <w:rsid w:val="008203A9"/>
    <w:rsid w:val="00821564"/>
    <w:rsid w:val="00821DBE"/>
    <w:rsid w:val="00825EA2"/>
    <w:rsid w:val="008303B6"/>
    <w:rsid w:val="0083264C"/>
    <w:rsid w:val="00851562"/>
    <w:rsid w:val="0087459B"/>
    <w:rsid w:val="008A3CDF"/>
    <w:rsid w:val="008A5FC4"/>
    <w:rsid w:val="008B2570"/>
    <w:rsid w:val="008C463A"/>
    <w:rsid w:val="008E3BB0"/>
    <w:rsid w:val="008F1DAC"/>
    <w:rsid w:val="008F51FC"/>
    <w:rsid w:val="00900298"/>
    <w:rsid w:val="0092268E"/>
    <w:rsid w:val="0092693B"/>
    <w:rsid w:val="00926FDB"/>
    <w:rsid w:val="00927DF0"/>
    <w:rsid w:val="00930148"/>
    <w:rsid w:val="009336CB"/>
    <w:rsid w:val="009373E7"/>
    <w:rsid w:val="00944418"/>
    <w:rsid w:val="00950609"/>
    <w:rsid w:val="009515D3"/>
    <w:rsid w:val="00952CD8"/>
    <w:rsid w:val="0095623D"/>
    <w:rsid w:val="00956DD7"/>
    <w:rsid w:val="00957F4D"/>
    <w:rsid w:val="00991C4E"/>
    <w:rsid w:val="009A1CA1"/>
    <w:rsid w:val="009A2DA9"/>
    <w:rsid w:val="009A6657"/>
    <w:rsid w:val="009A6EE3"/>
    <w:rsid w:val="009B1A18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029B"/>
    <w:rsid w:val="00A218B1"/>
    <w:rsid w:val="00A31983"/>
    <w:rsid w:val="00A340C2"/>
    <w:rsid w:val="00A3537E"/>
    <w:rsid w:val="00A42A03"/>
    <w:rsid w:val="00A601B9"/>
    <w:rsid w:val="00A7616C"/>
    <w:rsid w:val="00A804B0"/>
    <w:rsid w:val="00A90DB3"/>
    <w:rsid w:val="00AA0768"/>
    <w:rsid w:val="00AA230D"/>
    <w:rsid w:val="00AA77EE"/>
    <w:rsid w:val="00AB096D"/>
    <w:rsid w:val="00AC2306"/>
    <w:rsid w:val="00AD195F"/>
    <w:rsid w:val="00AE27A9"/>
    <w:rsid w:val="00B028D4"/>
    <w:rsid w:val="00B057E1"/>
    <w:rsid w:val="00B12FB9"/>
    <w:rsid w:val="00B136A5"/>
    <w:rsid w:val="00B3689B"/>
    <w:rsid w:val="00B4490F"/>
    <w:rsid w:val="00B50E61"/>
    <w:rsid w:val="00B528D6"/>
    <w:rsid w:val="00B62C16"/>
    <w:rsid w:val="00B74817"/>
    <w:rsid w:val="00B80771"/>
    <w:rsid w:val="00B86013"/>
    <w:rsid w:val="00B91FBB"/>
    <w:rsid w:val="00B939B0"/>
    <w:rsid w:val="00BA4136"/>
    <w:rsid w:val="00BD01C0"/>
    <w:rsid w:val="00BD575E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25D1F"/>
    <w:rsid w:val="00C33D00"/>
    <w:rsid w:val="00C5239D"/>
    <w:rsid w:val="00C55A63"/>
    <w:rsid w:val="00C6434A"/>
    <w:rsid w:val="00C66C7D"/>
    <w:rsid w:val="00C70A09"/>
    <w:rsid w:val="00C8165F"/>
    <w:rsid w:val="00C95B12"/>
    <w:rsid w:val="00CA7791"/>
    <w:rsid w:val="00CB000D"/>
    <w:rsid w:val="00CB1C2E"/>
    <w:rsid w:val="00CB2E20"/>
    <w:rsid w:val="00CB3171"/>
    <w:rsid w:val="00CC0EEB"/>
    <w:rsid w:val="00CC3116"/>
    <w:rsid w:val="00CC3F21"/>
    <w:rsid w:val="00CD4819"/>
    <w:rsid w:val="00CE3BE2"/>
    <w:rsid w:val="00CF4123"/>
    <w:rsid w:val="00CF7B17"/>
    <w:rsid w:val="00CF7B22"/>
    <w:rsid w:val="00D041FB"/>
    <w:rsid w:val="00D214FB"/>
    <w:rsid w:val="00D323F5"/>
    <w:rsid w:val="00D3315A"/>
    <w:rsid w:val="00D461C2"/>
    <w:rsid w:val="00D5103D"/>
    <w:rsid w:val="00D532BD"/>
    <w:rsid w:val="00D57375"/>
    <w:rsid w:val="00D6164E"/>
    <w:rsid w:val="00D7107B"/>
    <w:rsid w:val="00D71B86"/>
    <w:rsid w:val="00D84FB8"/>
    <w:rsid w:val="00D90927"/>
    <w:rsid w:val="00D92104"/>
    <w:rsid w:val="00DC3EBC"/>
    <w:rsid w:val="00E2633D"/>
    <w:rsid w:val="00E368E8"/>
    <w:rsid w:val="00E60C30"/>
    <w:rsid w:val="00E767E1"/>
    <w:rsid w:val="00E96C26"/>
    <w:rsid w:val="00EB11A0"/>
    <w:rsid w:val="00EB34F6"/>
    <w:rsid w:val="00EF3FDA"/>
    <w:rsid w:val="00EF602D"/>
    <w:rsid w:val="00F01698"/>
    <w:rsid w:val="00F077E0"/>
    <w:rsid w:val="00F11242"/>
    <w:rsid w:val="00F148AA"/>
    <w:rsid w:val="00F21B4B"/>
    <w:rsid w:val="00F264D3"/>
    <w:rsid w:val="00F32C3D"/>
    <w:rsid w:val="00F37EC8"/>
    <w:rsid w:val="00F45A82"/>
    <w:rsid w:val="00F53A95"/>
    <w:rsid w:val="00F55BC5"/>
    <w:rsid w:val="00F61864"/>
    <w:rsid w:val="00F83FA3"/>
    <w:rsid w:val="00F957FC"/>
    <w:rsid w:val="00F97E2F"/>
    <w:rsid w:val="00FA1E4F"/>
    <w:rsid w:val="00FA49B7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489C1"/>
  <w14:defaultImageDpi w14:val="32767"/>
  <w15:docId w15:val="{F269990E-7929-42E4-98C1-3A6EC14D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48AA"/>
    <w:pPr>
      <w:ind w:leftChars="400" w:left="960"/>
    </w:pPr>
  </w:style>
  <w:style w:type="table" w:styleId="a4">
    <w:name w:val="Table Grid"/>
    <w:basedOn w:val="a1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B096D"/>
  </w:style>
  <w:style w:type="paragraph" w:styleId="a7">
    <w:name w:val="footer"/>
    <w:basedOn w:val="a"/>
    <w:link w:val="a8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B096D"/>
  </w:style>
  <w:style w:type="paragraph" w:styleId="a9">
    <w:name w:val="Balloon Text"/>
    <w:basedOn w:val="a"/>
    <w:link w:val="aa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1A4D5B"/>
  </w:style>
  <w:style w:type="character" w:styleId="ac">
    <w:name w:val="annotation reference"/>
    <w:basedOn w:val="a0"/>
    <w:uiPriority w:val="99"/>
    <w:semiHidden/>
    <w:unhideWhenUsed/>
    <w:rsid w:val="00275D2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75D2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275D2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75D2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神田 真人</cp:lastModifiedBy>
  <cp:revision>4</cp:revision>
  <dcterms:created xsi:type="dcterms:W3CDTF">2023-10-23T09:58:00Z</dcterms:created>
  <dcterms:modified xsi:type="dcterms:W3CDTF">2023-11-0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